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C2F" w:rsidRPr="00700C2F" w:rsidRDefault="00700C2F" w:rsidP="002E602E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i/>
          <w:color w:val="00000A"/>
          <w:lang w:val="en-US"/>
        </w:rPr>
      </w:pPr>
      <w:r w:rsidRPr="00700C2F">
        <w:rPr>
          <w:rFonts w:ascii="Times New Roman" w:eastAsiaTheme="majorEastAsia" w:hAnsi="Times New Roman" w:cs="Times New Roman"/>
          <w:b/>
          <w:bCs/>
          <w:i/>
          <w:color w:val="00000A"/>
          <w:lang w:val="en-US"/>
        </w:rPr>
        <w:t>Both candidate gene and neutral genetic diversity correlate with parasite resistance in female Mediterranean mouflon</w:t>
      </w:r>
    </w:p>
    <w:p w:rsidR="00700C2F" w:rsidRPr="00700C2F" w:rsidRDefault="00700C2F" w:rsidP="002E602E">
      <w:pPr>
        <w:spacing w:after="0" w:line="480" w:lineRule="auto"/>
        <w:jc w:val="both"/>
        <w:rPr>
          <w:rFonts w:ascii="Times New Roman" w:eastAsia="Calibri" w:hAnsi="Times New Roman" w:cs="Times New Roman"/>
          <w:color w:val="00000A"/>
        </w:rPr>
      </w:pPr>
      <w:r w:rsidRPr="00700C2F">
        <w:rPr>
          <w:rFonts w:ascii="Times New Roman" w:eastAsia="Times New Roman" w:hAnsi="Times New Roman" w:cs="Times New Roman"/>
          <w:color w:val="000000"/>
        </w:rPr>
        <w:t>Elodie Portanier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, 2, 3</w:t>
      </w:r>
      <w:r w:rsidRPr="00700C2F">
        <w:rPr>
          <w:rFonts w:ascii="Times New Roman" w:eastAsia="Times New Roman" w:hAnsi="Times New Roman" w:cs="Times New Roman"/>
          <w:color w:val="000000"/>
        </w:rPr>
        <w:t>, Mathieu Garel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Sébastien Devillar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700C2F">
        <w:rPr>
          <w:rFonts w:ascii="Times New Roman" w:eastAsia="Times New Roman" w:hAnsi="Times New Roman" w:cs="Times New Roman"/>
          <w:color w:val="000000"/>
        </w:rPr>
        <w:t>, Daniel</w:t>
      </w:r>
      <w:r w:rsidRPr="00700C2F">
        <w:rPr>
          <w:rFonts w:ascii="Times New Roman" w:eastAsia="Calibri" w:hAnsi="Times New Roman" w:cs="Times New Roman"/>
          <w:color w:val="00000A"/>
        </w:rPr>
        <w:t xml:space="preserve"> </w:t>
      </w:r>
      <w:r w:rsidRPr="00700C2F">
        <w:rPr>
          <w:rFonts w:ascii="Times New Roman" w:eastAsia="Times New Roman" w:hAnsi="Times New Roman" w:cs="Times New Roman"/>
          <w:color w:val="000000"/>
        </w:rPr>
        <w:t>Maillar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Jocelyn Poissant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4</w:t>
      </w:r>
      <w:r w:rsidRPr="00700C2F">
        <w:rPr>
          <w:rFonts w:ascii="Times New Roman" w:eastAsia="Times New Roman" w:hAnsi="Times New Roman" w:cs="Times New Roman"/>
          <w:color w:val="000000"/>
        </w:rPr>
        <w:t>, Maxime Galan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700C2F">
        <w:rPr>
          <w:rFonts w:ascii="Times New Roman" w:eastAsia="Times New Roman" w:hAnsi="Times New Roman" w:cs="Times New Roman"/>
          <w:color w:val="000000"/>
        </w:rPr>
        <w:t>Slimania</w:t>
      </w:r>
      <w:proofErr w:type="spellEnd"/>
      <w:r w:rsidRPr="00700C2F">
        <w:rPr>
          <w:rFonts w:ascii="Times New Roman" w:eastAsia="Times New Roman" w:hAnsi="Times New Roman" w:cs="Times New Roman"/>
          <w:color w:val="000000"/>
        </w:rPr>
        <w:t xml:space="preserve"> Benabed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color w:val="000000"/>
        </w:rPr>
        <w:t>, Marie-Thérèse Poirel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color w:val="000000"/>
        </w:rPr>
        <w:t>, Jeanne Duhayer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>,  Christian Itty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 and Gilles Bourgoin</w:t>
      </w: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1, 3</w:t>
      </w:r>
      <w:r w:rsidRPr="00700C2F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1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>Univ Lyon, Université Claude Bernard Lyon 1, CNRS, Laboratoire de Biométrie et Biologie Évolutive, F-69100, Villeurbanne, France.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Calibri" w:hAnsi="Times New Roman" w:cs="Times New Roman"/>
          <w:color w:val="00000A"/>
        </w:rPr>
      </w:pP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Office National de la Chasse et de la Faune Sauvage, Unité Ongulés Sauvages, 5 allée de Bethléem, Z.I.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ayencin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F-3861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Gières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, France.</w:t>
      </w:r>
    </w:p>
    <w:p w:rsidR="00700C2F" w:rsidRPr="00700C2F" w:rsidRDefault="00700C2F" w:rsidP="002E602E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Université de Lyon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VetAgro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Sup, Campus Vétérinaire de Lyon, 1 Avenue Bourgelat, BP 83 F-6928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arcy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l’Etoile, France.</w:t>
      </w:r>
    </w:p>
    <w:p w:rsidR="00700C2F" w:rsidRPr="00700C2F" w:rsidRDefault="00700C2F" w:rsidP="002E602E">
      <w:pPr>
        <w:jc w:val="both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proofErr w:type="gramStart"/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  <w:lang w:val="en-US"/>
        </w:rPr>
        <w:t>4</w:t>
      </w:r>
      <w:r w:rsidRPr="00700C2F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Department of Ecosystem and Public Health, University of Calgary, Calgary, Canada.</w:t>
      </w:r>
      <w:proofErr w:type="gramEnd"/>
      <w:r w:rsidRPr="00700C2F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</w:t>
      </w:r>
    </w:p>
    <w:p w:rsidR="00700C2F" w:rsidRPr="00700C2F" w:rsidRDefault="00700C2F" w:rsidP="002E602E">
      <w:pPr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700C2F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5</w:t>
      </w:r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CBGP, INRA, CIRAD, IRD, Montpellier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SupAgro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, Université de Montpellier, F-34980, </w:t>
      </w:r>
      <w:proofErr w:type="spellStart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>Montferrier</w:t>
      </w:r>
      <w:proofErr w:type="spellEnd"/>
      <w:r w:rsidRPr="00700C2F">
        <w:rPr>
          <w:rFonts w:ascii="Times New Roman" w:eastAsia="Times New Roman" w:hAnsi="Times New Roman" w:cs="Times New Roman"/>
          <w:i/>
          <w:iCs/>
          <w:color w:val="000000"/>
        </w:rPr>
        <w:t xml:space="preserve"> sur Lez, France.</w:t>
      </w:r>
    </w:p>
    <w:p w:rsidR="00700C2F" w:rsidRPr="00700C2F" w:rsidRDefault="00700C2F" w:rsidP="002E602E">
      <w:pPr>
        <w:shd w:val="clear" w:color="auto" w:fill="FFFFFF" w:themeFill="background1"/>
        <w:jc w:val="both"/>
        <w:rPr>
          <w:rFonts w:ascii="Times New Roman" w:eastAsia="Calibri" w:hAnsi="Times New Roman" w:cs="Times New Roman"/>
          <w:color w:val="00000A"/>
        </w:rPr>
      </w:pPr>
      <w:proofErr w:type="spellStart"/>
      <w:r w:rsidRPr="00023265">
        <w:rPr>
          <w:rFonts w:ascii="Times New Roman" w:eastAsia="Calibri" w:hAnsi="Times New Roman" w:cs="Times New Roman"/>
          <w:b/>
          <w:color w:val="00000A"/>
        </w:rPr>
        <w:t>Correspondence</w:t>
      </w:r>
      <w:proofErr w:type="spellEnd"/>
      <w:r w:rsidRPr="00700C2F">
        <w:rPr>
          <w:rFonts w:ascii="Times New Roman" w:eastAsia="Calibri" w:hAnsi="Times New Roman" w:cs="Times New Roman"/>
          <w:b/>
          <w:color w:val="00000A"/>
        </w:rPr>
        <w:t>:</w:t>
      </w:r>
      <w:r w:rsidRPr="00700C2F">
        <w:rPr>
          <w:rFonts w:ascii="Times New Roman" w:eastAsia="Calibri" w:hAnsi="Times New Roman" w:cs="Times New Roman"/>
          <w:color w:val="00000A"/>
        </w:rPr>
        <w:t xml:space="preserve"> Elodie Portanier, </w:t>
      </w:r>
      <w:r w:rsidRPr="00700C2F">
        <w:rPr>
          <w:rFonts w:ascii="Times New Roman" w:eastAsia="Times New Roman" w:hAnsi="Times New Roman" w:cs="Times New Roman"/>
          <w:iCs/>
          <w:color w:val="000000"/>
        </w:rPr>
        <w:t xml:space="preserve">Université Claude Bernard Lyon 1, CNRS, Laboratoire de Biométrie et Biologie Évolutive, 69100, Villeurbanne, France, </w:t>
      </w:r>
      <w:r w:rsidRPr="00700C2F">
        <w:rPr>
          <w:rFonts w:ascii="Times New Roman" w:eastAsia="Calibri" w:hAnsi="Times New Roman" w:cs="Times New Roman"/>
          <w:color w:val="00000A"/>
        </w:rPr>
        <w:t>Fax: +33 4 72 43 13 88, E-mail: elodie.portanier@gmail.com</w:t>
      </w:r>
    </w:p>
    <w:p w:rsidR="00700C2F" w:rsidRPr="00023265" w:rsidRDefault="00700C2F" w:rsidP="002E602E">
      <w:pPr>
        <w:spacing w:after="0" w:line="240" w:lineRule="auto"/>
        <w:jc w:val="both"/>
        <w:rPr>
          <w:rFonts w:ascii="Times New Roman" w:eastAsiaTheme="majorEastAsia" w:hAnsi="Times New Roman" w:cs="Times New Roman"/>
          <w:b/>
          <w:bCs/>
        </w:rPr>
      </w:pPr>
      <w:r w:rsidRPr="00023265">
        <w:rPr>
          <w:rFonts w:ascii="Times New Roman" w:hAnsi="Times New Roman" w:cs="Times New Roman"/>
        </w:rPr>
        <w:br w:type="page"/>
      </w:r>
    </w:p>
    <w:p w:rsidR="002C7FAB" w:rsidRDefault="005F671F" w:rsidP="002E602E">
      <w:pPr>
        <w:pStyle w:val="Titre11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5F671F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>Additional file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0D7A88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</w:p>
    <w:p w:rsidR="00446E62" w:rsidRPr="00446E62" w:rsidRDefault="00446E62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</w:t>
      </w:r>
    </w:p>
    <w:p w:rsidR="00446E62" w:rsidRPr="00446E62" w:rsidRDefault="00446E62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## Libraries and functions ####</w:t>
      </w:r>
    </w:p>
    <w:p w:rsidR="00446E62" w:rsidRPr="00446E62" w:rsidRDefault="00446E62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</w:t>
      </w:r>
    </w:p>
    <w:p w:rsidR="00446E62" w:rsidRPr="00446E62" w:rsidRDefault="00446E62" w:rsidP="00446E62">
      <w:pPr>
        <w:spacing w:after="0"/>
        <w:jc w:val="center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inbreed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ade4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mgcv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MuMIn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lme4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data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gridExtra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ggplot2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ply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effects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plotrix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library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VIF calculation for </w:t>
      </w:r>
      <w:proofErr w:type="spell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lmer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models </w:t>
      </w:r>
      <w:r w:rsidR="007346E2">
        <w:rPr>
          <w:rFonts w:ascii="Times New Roman" w:hAnsi="Times New Roman" w:cs="Times New Roman"/>
          <w:color w:val="E36C0A" w:themeColor="accent6" w:themeShade="BF"/>
          <w:lang w:val="en-US"/>
        </w:rPr>
        <w:t>(</w:t>
      </w:r>
      <w:r w:rsidR="007346E2" w:rsidRPr="007346E2">
        <w:rPr>
          <w:rFonts w:ascii="Times New Roman" w:hAnsi="Times New Roman" w:cs="Times New Roman"/>
          <w:color w:val="E36C0A" w:themeColor="accent6" w:themeShade="BF"/>
          <w:lang w:val="en-US"/>
        </w:rPr>
        <w:t>Frank 2011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https://github.com/aufrank/R-hacks/blob/master/mer-utils.R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vif.me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function (fit) {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lang w:val="en-US"/>
        </w:rPr>
        <w:t xml:space="preserve"> </w:t>
      </w: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adapted from </w:t>
      </w:r>
      <w:proofErr w:type="spell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rms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::</w:t>
      </w:r>
      <w:proofErr w:type="spell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vif</w:t>
      </w:r>
      <w:proofErr w:type="spellEnd"/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v &lt;-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vcov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fit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names(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fixef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fit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lang w:val="en-US"/>
        </w:rPr>
        <w:t xml:space="preserve"> </w:t>
      </w: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exclude intercepts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ns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sum(1 * (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== "Intercept" |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== "(Intercept)"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if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(ns &gt; 0) {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v &lt;-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v[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-(1:ns), -(1:ns), drop = FALSE]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[-(1:ns)] }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d &lt;-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iag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v)^0.5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lastRenderedPageBreak/>
        <w:t xml:space="preserve"> v &lt;-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iag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solve(v/(d %o% d)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es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v) &lt;-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nam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v }</w:t>
      </w:r>
      <w:proofErr w:type="gramEnd"/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delta</w:t>
      </w:r>
      <w:proofErr w:type="gram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AIC calculation 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eltaAIC</w:t>
      </w:r>
      <w:proofErr w:type="spellEnd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function(x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>{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if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(!(any(rank(x)==1:length(x))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stop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"x should be sorted"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eltaAIC</w:t>
      </w:r>
      <w:proofErr w:type="spellEnd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x-x[1]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return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deltaAIC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>}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SMI calculation (see </w:t>
      </w:r>
      <w:proofErr w:type="spell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Peig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&amp; Green 2009, 2010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M = body mass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L = body length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L0 = arithmetic mean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ICC &lt;-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function(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M,L,L0){ #,FAT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F79646" w:themeColor="accent6"/>
          <w:lang w:val="en-US"/>
        </w:rPr>
        <w:t xml:space="preserve"> </w:t>
      </w: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SMI (Scaled Mass Index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bsma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coef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lm(log(M)~log(L)))[[2]]/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co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(log(M),log(L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Mi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&lt;- M*(L0/L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)^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bsma</w:t>
      </w:r>
      <w:proofErr w:type="spellEnd"/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## Residual index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#</w:t>
      </w:r>
      <w:proofErr w:type="spell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Ri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&lt;- </w:t>
      </w:r>
      <w:proofErr w:type="gram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residuals(</w:t>
      </w:r>
      <w:proofErr w:type="gram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lm(log(M)~log(L)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 </w:t>
      </w:r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return(</w:t>
      </w:r>
      <w:proofErr w:type="spellStart"/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Mi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 xml:space="preserve">) 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# </w:t>
      </w:r>
      <w:proofErr w:type="spellStart"/>
      <w:proofErr w:type="gram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cbind.data.frame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(</w:t>
      </w:r>
      <w:proofErr w:type="spellStart"/>
      <w:proofErr w:type="gram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Mi,Ri</w:t>
      </w:r>
      <w:proofErr w:type="spell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446E62">
        <w:rPr>
          <w:rFonts w:ascii="Times New Roman" w:hAnsi="Times New Roman" w:cs="Times New Roman"/>
          <w:color w:val="4F81BD" w:themeColor="accent1"/>
          <w:lang w:val="en-US"/>
        </w:rPr>
        <w:t>}</w:t>
      </w:r>
    </w:p>
    <w:p w:rsid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9B6DDD" w:rsidRDefault="009B6DDD" w:rsidP="00446E62">
      <w:pPr>
        <w:spacing w:after="0"/>
        <w:rPr>
          <w:rFonts w:ascii="Times New Roman" w:hAnsi="Times New Roman" w:cs="Times New Roman"/>
          <w:lang w:val="en-US"/>
        </w:rPr>
      </w:pPr>
    </w:p>
    <w:p w:rsidR="009B6DDD" w:rsidRDefault="009B6DDD" w:rsidP="00446E62">
      <w:pPr>
        <w:spacing w:after="0"/>
        <w:rPr>
          <w:rFonts w:ascii="Times New Roman" w:hAnsi="Times New Roman" w:cs="Times New Roman"/>
          <w:lang w:val="en-US"/>
        </w:rPr>
      </w:pPr>
    </w:p>
    <w:p w:rsidR="009B6DDD" w:rsidRPr="00446E62" w:rsidRDefault="009B6DDD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lastRenderedPageBreak/>
        <w:t>#############</w:t>
      </w:r>
    </w:p>
    <w:p w:rsidR="00446E62" w:rsidRPr="00446E62" w:rsidRDefault="00446E62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## Data ####</w:t>
      </w:r>
    </w:p>
    <w:p w:rsidR="00446E62" w:rsidRPr="00446E62" w:rsidRDefault="00446E62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###########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log</w:t>
      </w:r>
      <w:proofErr w:type="gramEnd"/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 xml:space="preserve"> of Eimeria spp. counts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ata$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eimeriat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=log(</w:t>
      </w:r>
      <w:proofErr w:type="spellStart"/>
      <w:r w:rsidRPr="00446E62">
        <w:rPr>
          <w:rFonts w:ascii="Times New Roman" w:hAnsi="Times New Roman" w:cs="Times New Roman"/>
          <w:color w:val="4F81BD" w:themeColor="accent1"/>
          <w:lang w:val="en-US"/>
        </w:rPr>
        <w:t>data$eimeria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446E62">
        <w:rPr>
          <w:rFonts w:ascii="Times New Roman" w:hAnsi="Times New Roman" w:cs="Times New Roman"/>
          <w:color w:val="E36C0A" w:themeColor="accent6" w:themeShade="BF"/>
          <w:lang w:val="en-US"/>
        </w:rPr>
        <w:t>## log of GINs counts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446E62">
        <w:rPr>
          <w:rFonts w:ascii="Times New Roman" w:hAnsi="Times New Roman" w:cs="Times New Roman"/>
          <w:color w:val="4F81BD" w:themeColor="accent1"/>
          <w:lang w:val="en-US"/>
        </w:rPr>
        <w:t>data$</w:t>
      </w:r>
      <w:proofErr w:type="gramEnd"/>
      <w:r w:rsidRPr="00446E62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446E62">
        <w:rPr>
          <w:rFonts w:ascii="Times New Roman" w:hAnsi="Times New Roman" w:cs="Times New Roman"/>
          <w:color w:val="4F81BD" w:themeColor="accent1"/>
          <w:lang w:val="en-US"/>
        </w:rPr>
        <w:t>=log(data$strongles+10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###</w:t>
      </w:r>
    </w:p>
    <w:p w:rsidR="00446E62" w:rsidRPr="003B4FE1" w:rsidRDefault="00EA388E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>
        <w:rPr>
          <w:rFonts w:ascii="Times New Roman" w:hAnsi="Times New Roman" w:cs="Times New Roman"/>
          <w:color w:val="E36C0A" w:themeColor="accent6" w:themeShade="BF"/>
          <w:lang w:val="en-US"/>
        </w:rPr>
        <w:t>##</w:t>
      </w:r>
      <w:r w:rsidR="00446E62"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 Non-genetic models #####</w:t>
      </w:r>
      <w:r>
        <w:rPr>
          <w:rFonts w:ascii="Times New Roman" w:hAnsi="Times New Roman" w:cs="Times New Roman"/>
          <w:color w:val="E36C0A" w:themeColor="accent6" w:themeShade="BF"/>
          <w:lang w:val="en-US"/>
        </w:rPr>
        <w:t>##</w:t>
      </w:r>
      <w:bookmarkStart w:id="0" w:name="_GoBack"/>
      <w:bookmarkEnd w:id="0"/>
    </w:p>
    <w:p w:rsidR="00446E62" w:rsidRPr="003B4FE1" w:rsidRDefault="00446E62" w:rsidP="00446E62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###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iccsc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scaled SMI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Sec = socio-spatial unit of females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agecl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age class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intersc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scaled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timelaps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between sample and coproscopy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daysc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scaled day of sampling (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julian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date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id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individual identity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yr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year of sampling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code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is here provided for GINs but the same procedure was applied for Eimeria spp.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searching for quadratic effects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Complete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non genetic model without quadratic term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Quadratic SMI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iccsc,2) +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Quadratic day of sampling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daysc,2) +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Quadratic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timelaps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between sample and coproscopy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intersc,2) +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VIF calculation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ound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vif.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,2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identifying the best non genetic model for Eimeria spp. (no quadratic terms for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non genetic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variables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dredge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Sec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gec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reduced best model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mod1 &lt;- 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data = data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ummary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1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residual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normality assessment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nor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, col = 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hapiro.tes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goodnes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of fit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.squaredGLM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1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figure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using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1,"iccsc", type="conditional", 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)</w:t>
      </w:r>
    </w:p>
    <w:p w:rsid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6F5C67" w:rsidRPr="00446E62" w:rsidRDefault="006F5C67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lastRenderedPageBreak/>
        <w:t>##########################</w:t>
      </w:r>
    </w:p>
    <w:p w:rsidR="00446E62" w:rsidRPr="003B4FE1" w:rsidRDefault="00EA388E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>
        <w:rPr>
          <w:rFonts w:ascii="Times New Roman" w:hAnsi="Times New Roman" w:cs="Times New Roman"/>
          <w:color w:val="E36C0A" w:themeColor="accent6" w:themeShade="BF"/>
          <w:lang w:val="en-US"/>
        </w:rPr>
        <w:t>##</w:t>
      </w:r>
      <w:r w:rsidR="00446E62"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 Genetic models #####</w:t>
      </w:r>
      <w:r>
        <w:rPr>
          <w:rFonts w:ascii="Times New Roman" w:hAnsi="Times New Roman" w:cs="Times New Roman"/>
          <w:color w:val="E36C0A" w:themeColor="accent6" w:themeShade="BF"/>
          <w:lang w:val="en-US"/>
        </w:rPr>
        <w:t>##</w:t>
      </w:r>
    </w:p>
    <w:p w:rsidR="00446E62" w:rsidRPr="003B4FE1" w:rsidRDefault="00446E62" w:rsidP="003B4FE1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R1, R2 and R3 = the 3 alleles of DRB1 gene identified (see main article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HDRB = Heterozygosity at DRB1 locus (1 = heterozygous, 0 = homozygous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G_DRB1 = DRB1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gentoype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of individuals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searching for quadratic effects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Complete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genetic model without quadratic term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R1 + R2 + R3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HDRB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G_DRB1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Quadratic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sMLH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nter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ay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R1 + R2 + R3 + poly(MLHsc,2)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HDRB + poly(MLHsc,2)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G_DRB1 + poly(MLHsc,2)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VIF calculation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ound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vif.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R1 + R2 + R3 + poly(MLHsc,2) + (1|id) + (1|yr))),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ound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vif.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HDRB + poly(MLHsc,2) + (1|id) + (1|yr))) ,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ound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vif.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G_DRB1 + poly(MLHsc,2) + (1|id) + (1|yr))),2) 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Here, since we have to keep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all the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non genetic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variable in the models, we don't use the dredge function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Selection of the best genetic model in each model set (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i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, ii, iii, see main article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M &lt;- 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ist()</w:t>
      </w:r>
      <w:proofErr w:type="gramEnd"/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1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2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HDRB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3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HDRB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4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G_DRB1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5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G_DRB1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lastRenderedPageBreak/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6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7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2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8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9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0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2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1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12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R2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13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R3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14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R2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5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R2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6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1 + R3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7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R2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18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R2 + R1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[[19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R3 + R2 + R1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[20]]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F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name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c(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on_gene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 "HDRB","MLH²_HDRB","G_DRB1","MLH²_G_DRB1","R1","R2","R3","MLH²_R1","MLH²_R2","MLH²_R3","R1_R2","R1_R3","R2_R3"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"MLH²_R1_R2","MLH²_R1_R3","MLH²_R2_R3","R1_R2_R3","MLH²_R1_R2_R3","MLH²"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&lt;-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cbind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name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bind.fil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apply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,fun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x){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data.fram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t(c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pa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t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gLik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x),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d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")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x)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fix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x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ingsAsFactor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=FALSE)})))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&lt;-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order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$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,]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$Delta.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&lt;- 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deltaAI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$AIC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$weigh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&lt;- </w:t>
      </w:r>
      <w:proofErr w:type="gramStart"/>
      <w:r w:rsidR="009B6DDD" w:rsidRPr="009B6DDD">
        <w:rPr>
          <w:rFonts w:ascii="Times New Roman" w:hAnsi="Times New Roman" w:cs="Times New Roman"/>
          <w:color w:val="4F81BD" w:themeColor="accent1"/>
          <w:lang w:val="en-US"/>
        </w:rPr>
        <w:t>Weights(</w:t>
      </w:r>
      <w:proofErr w:type="spellStart"/>
      <w:proofErr w:type="gramEnd"/>
      <w:r w:rsidR="009B6DDD" w:rsidRPr="009B6DDD">
        <w:rPr>
          <w:rFonts w:ascii="Times New Roman" w:hAnsi="Times New Roman" w:cs="Times New Roman"/>
          <w:color w:val="4F81BD" w:themeColor="accent1"/>
          <w:lang w:val="en-US"/>
        </w:rPr>
        <w:t>res.selEF$AICc</w:t>
      </w:r>
      <w:proofErr w:type="spellEnd"/>
      <w:r w:rsidR="009B6DDD" w:rsidRPr="009B6DDD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,3:ncol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] &lt;- round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[,3:ncol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], 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es.selEF</w:t>
      </w:r>
      <w:proofErr w:type="spellEnd"/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reduced best models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mod1 &lt;- 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 G_DRB1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ummary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od2 &lt;-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 HDRB + poly(MLHsc,2) +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ummary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mod3 &lt;- 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data =  data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  R3 + poly(MLHsc,2) +  (1|id) + (1|yr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ummary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residual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normality assessment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nor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, col = 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hapiro.tes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1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nor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2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2), col = 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hapiro.tes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2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nor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3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qq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3), col = 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shapiro.test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residuals(mod3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goodnes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of fit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.squaredGLM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.squaredGLM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r.squaredGLM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3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figures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using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par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frow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c(1,3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=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HDRB +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MLHsc^2+ 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HDRB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 type="conditional", 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partia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F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# 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 by="HDRB", overlay=TRUE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lastRenderedPageBreak/>
        <w:t>mod=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R3 +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MLHsc^2+  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R3", type="conditional", 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=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G_DRB1 +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MLHsc^2+ 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G_DRB1", type="conditional", 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plot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of the quadratic relationship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par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frow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c(1,3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od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HDRB + poly(MLHsc,2) +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yli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c(0, 2200),rug=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od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R3 + poly(MLHsc,2) +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yli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c(0, 2200),rug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mod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lme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(data =  data, 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G_DRB1 + poly(MLHsc,2) +(1|id) + (1|yr)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",REM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visreg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,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MLH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,trans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exp,lin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list(col="black"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ylim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c(0, 2200),rug=T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EA388E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################################</w:t>
      </w:r>
    </w:p>
    <w:p w:rsidR="00446E62" w:rsidRPr="003B4FE1" w:rsidRDefault="00EA388E" w:rsidP="00EA388E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>
        <w:rPr>
          <w:rFonts w:ascii="Times New Roman" w:hAnsi="Times New Roman" w:cs="Times New Roman"/>
          <w:color w:val="E36C0A" w:themeColor="accent6" w:themeShade="BF"/>
          <w:lang w:val="en-US"/>
        </w:rPr>
        <w:t>#</w:t>
      </w: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</w:t>
      </w:r>
      <w:r w:rsidR="00446E62"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 Discriminating between local and global effects #####</w:t>
      </w: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</w:t>
      </w:r>
      <w:r>
        <w:rPr>
          <w:rFonts w:ascii="Times New Roman" w:hAnsi="Times New Roman" w:cs="Times New Roman"/>
          <w:color w:val="E36C0A" w:themeColor="accent6" w:themeShade="BF"/>
          <w:lang w:val="en-US"/>
        </w:rPr>
        <w:t>#</w:t>
      </w:r>
    </w:p>
    <w:p w:rsidR="00446E62" w:rsidRPr="003B4FE1" w:rsidRDefault="00446E62" w:rsidP="00EA388E">
      <w:pPr>
        <w:spacing w:after="0"/>
        <w:jc w:val="center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#########################################################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Following the procedure of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Szulkin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et al 2010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effet_loc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= table of genotypes by loci, coded as 1 if the individual is heterozygous and 0 if homozygous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l1 - l16 = loci 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when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missing data are present, we replaced NA by the mean value of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heterozygotie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at the locus considered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)%in%c("TRUE"),]$l1=mean(effet_loc[!is.na(effet_loc$l1)%in%c("TRUE"),]$l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2)%in%c("TRUE"),]$l2=mean(effet_loc[!is.na(effet_loc$l2)%in%c("TRUE"),]$l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3)%in%c("TRUE"),]$l3=mean(effet_loc[!is.na(effet_loc$l3)%in%c("TRUE"),]$l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4)%in%c("TRUE"),]$l4=mean(effet_loc[!is.na(effet_loc$l4)%in%c("TRUE"),]$l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5)%in%c("TRUE"),]$l5=mean(effet_loc[!is.na(effet_loc$l5)%in%c("TRUE"),]$l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6)%in%c("TRUE"),]$l6=mean(effet_loc[!is.na(effet_loc$l6)%in%c("TRUE"),]$l6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7)%in%c("TRUE"),]$l7=mean(effet_loc[!is.na(effet_loc$l7)%in%c("TRUE"),]$l7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8)%in%c("TRUE"),]$l8=mean(effet_loc[!is.na(effet_loc$l8)%in%c("TRUE"),]$l8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lastRenderedPageBreak/>
        <w:t>effet_loc[is.na(effet_loc$l9)%in%c("TRUE"),]$l9=mean(effet_loc[!is.na(effet_loc$l9)%in%c("TRUE"),]$l9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0)%in%c("TRUE"),]$l10=mean(effet_loc[!is.na(effet_loc$l10)%in%c("TRUE"),]$l10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1)%in%c("TRUE"),]$l11=mean(effet_loc[!is.na(effet_loc$l11)%in%c("TRUE"),]$l1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2)%in%c("TRUE"),]$l12=mean(effet_loc[!is.na(effet_loc$l12)%in%c("TRUE"),]$l1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3)%in%c("TRUE"),]$l13=mean(effet_loc[!is.na(effet_loc$l13)%in%c("TRUE"),]$l1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4)%in%c("TRUE"),]$l14=mean(effet_loc[!is.na(effet_loc$l14)%in%c("TRUE"),]$l1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5)%in%c("TRUE"),]$l15=mean(effet_loc[!is.na(effet_loc$l15)%in%c("TRUE"),]$l1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6)%in%c("TRUE"),]$l16=mean(effet_loc[!is.na(effet_loc$l16)%in%c("TRUE"),]$l16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2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3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4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5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6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6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7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7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8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8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9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9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0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0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1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2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3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4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5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3B4FE1">
        <w:rPr>
          <w:rFonts w:ascii="Times New Roman" w:hAnsi="Times New Roman" w:cs="Times New Roman"/>
          <w:color w:val="4F81BD" w:themeColor="accent1"/>
        </w:rPr>
        <w:t>effet_loc$l16=</w:t>
      </w: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</w:rPr>
        <w:t>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effet_loc$l16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"global" model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loc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1 = table merging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effet_loc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and data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G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m(data = loc1 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MLHsc,2)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"local" model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L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lm(data = loc1 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l1 + l2 + l3 + l4+ l5 + l6 + l7 + l8 + l9 + l10 + l11 + l12 + l13 + l14 + l15 + l16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F-ratio test to determine if the “local” model explains more variance than the “global” model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nova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Gs,modL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Following the standardized procedure of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Szulkin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et al 2010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)%in%c("TRUE"),]$l1=mean(effet_loc[!is.na(effet_loc$l1)%in%c("TRUE"),]$l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2)%in%c("TRUE"),]$l2=mean(effet_loc[!is.na(effet_loc$l2)%in%c("TRUE"),]$l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3)%in%c("TRUE"),]$l3=mean(effet_loc[!is.na(effet_loc$l3)%in%c("TRUE"),]$l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4)%in%c("TRUE"),]$l4=mean(effet_loc[!is.na(effet_loc$l4)%in%c("TRUE"),]$l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5)%in%c("TRUE"),]$l5=mean(effet_loc[!is.na(effet_loc$l5)%in%c("TRUE"),]$l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6)%in%c("TRUE"),]$l6=mean(effet_loc[!is.na(effet_loc$l6)%in%c("TRUE"),]$l6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7)%in%c("TRUE"),]$l7=mean(effet_loc[!is.na(effet_loc$l7)%in%c("TRUE"),]$l7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8)%in%c("TRUE"),]$l8=mean(effet_loc[!is.na(effet_loc$l8)%in%c("TRUE"),]$l8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9)%in%c("TRUE"),]$l9=mean(effet_loc[!is.na(effet_loc$l9)%in%c("TRUE"),]$l9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0)%in%c("TRUE"),]$l10=mean(effet_loc[!is.na(effet_loc$l10)%in%c("TRUE"),]$l10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1)%in%c("TRUE"),]$l11=mean(effet_loc[!is.na(effet_loc$l11)%in%c("TRUE"),]$l1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2)%in%c("TRUE"),]$l12=mean(effet_loc[!is.na(effet_loc$l12)%in%c("TRUE"),]$l1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3)%in%c("TRUE"),]$l13=mean(effet_loc[!is.na(effet_loc$l13)%in%c("TRUE"),]$l1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4)%in%c("TRUE"),]$l14=mean(effet_loc[!is.na(effet_loc$l14)%in%c("TRUE"),]$l1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5)%in%c("TRUE"),]$l15=mean(effet_loc[!is.na(effet_loc$l15)%in%c("TRUE"),]$l15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effet_loc[is.na(effet_loc$l16)%in%c("TRUE"),]$l16=mean(effet_loc[!is.na(effet_loc$l16)%in%c("TRUE"),]$l16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hist</w:t>
      </w:r>
      <w:proofErr w:type="spellEnd"/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=(hi)/(1-himoy*(1+g2)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 hi =1 for an heterozygote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,0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for an homozygote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the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 sample average=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hbarre</w:t>
      </w:r>
      <w:proofErr w:type="spellEnd"/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hbarre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=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sum(loc2$l1)/length(loc2$l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h1=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c()</w:t>
      </w:r>
      <w:proofErr w:type="gramEnd"/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g2=0.008</w:t>
      </w:r>
      <w:r w:rsidRPr="00446E62">
        <w:rPr>
          <w:rFonts w:ascii="Times New Roman" w:hAnsi="Times New Roman" w:cs="Times New Roman"/>
          <w:lang w:val="en-US"/>
        </w:rPr>
        <w:t xml:space="preserve"> </w:t>
      </w: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calculated using RMES (David et al. 2007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</w:rPr>
      </w:pPr>
      <w:r w:rsidRPr="003B4FE1">
        <w:rPr>
          <w:rFonts w:ascii="Times New Roman" w:hAnsi="Times New Roman" w:cs="Times New Roman"/>
          <w:color w:val="E36C0A" w:themeColor="accent6" w:themeShade="BF"/>
        </w:rPr>
        <w:t xml:space="preserve">## loc2 =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</w:rPr>
        <w:t>merge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E36C0A" w:themeColor="accent6" w:themeShade="BF"/>
        </w:rPr>
        <w:t>effet_loc,data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</w:rPr>
        <w:t>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</w:rPr>
      </w:pPr>
      <w:r w:rsidRPr="003B4FE1">
        <w:rPr>
          <w:rFonts w:ascii="Times New Roman" w:hAnsi="Times New Roman" w:cs="Times New Roman"/>
          <w:color w:val="E36C0A" w:themeColor="accent6" w:themeShade="BF"/>
        </w:rPr>
        <w:lastRenderedPageBreak/>
        <w:t xml:space="preserve">## </w:t>
      </w:r>
      <w:proofErr w:type="gramStart"/>
      <w:r w:rsidRPr="003B4FE1">
        <w:rPr>
          <w:rFonts w:ascii="Times New Roman" w:hAnsi="Times New Roman" w:cs="Times New Roman"/>
          <w:color w:val="E36C0A" w:themeColor="accent6" w:themeShade="BF"/>
        </w:rPr>
        <w:t>fichier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</w:rPr>
        <w:t xml:space="preserve"> =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</w:rPr>
        <w:t>individual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</w:rPr>
        <w:t xml:space="preserve"> </w:t>
      </w:r>
      <w:proofErr w:type="spellStart"/>
      <w:r w:rsidRPr="003B4FE1">
        <w:rPr>
          <w:rFonts w:ascii="Times New Roman" w:hAnsi="Times New Roman" w:cs="Times New Roman"/>
          <w:color w:val="E36C0A" w:themeColor="accent6" w:themeShade="BF"/>
        </w:rPr>
        <w:t>identity</w:t>
      </w:r>
      <w:proofErr w:type="spellEnd"/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for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in loc2$fichier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{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>h1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data.frame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rbind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h1, c(i,cbind((loc2[loc2$fichier==i,]$l1)/(1-((sum(loc2$l1)/length(loc2$l1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2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2)/length(loc2$l2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3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3)/length(loc2$l3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4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4)/length(loc2$l4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5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5)/length(loc2$l5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6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6)/length(loc2$l6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7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7)/length(loc2$l7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8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8)/length(loc2$l8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9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9)/length(loc2$l9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0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0)/length(loc2$l10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1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1)/length(loc2$l11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2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2)/length(loc2$l12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3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3)/length(loc2$l13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4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4)/length(loc2$l14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5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5)/length(loc2$l15))*(1+g2))),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                                    (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2[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oc2$fichier==i,]$l16)</w:t>
      </w: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/(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1-((sum(loc2$l16)/length(loc2$l16))*(1+g2)))))))</w:t>
      </w:r>
    </w:p>
    <w:p w:rsidR="00446E62" w:rsidRPr="009B6DDD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r w:rsidRPr="009B6DDD">
        <w:rPr>
          <w:rFonts w:ascii="Times New Roman" w:hAnsi="Times New Roman" w:cs="Times New Roman"/>
          <w:color w:val="4F81BD" w:themeColor="accent1"/>
        </w:rPr>
        <w:t>}</w:t>
      </w:r>
    </w:p>
    <w:p w:rsidR="00446E62" w:rsidRPr="009B6DDD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</w:rPr>
        <w:t>colnames(</w:t>
      </w:r>
      <w:proofErr w:type="gramEnd"/>
      <w:r w:rsidRPr="003B4FE1">
        <w:rPr>
          <w:rFonts w:ascii="Times New Roman" w:hAnsi="Times New Roman" w:cs="Times New Roman"/>
          <w:color w:val="4F81BD" w:themeColor="accent1"/>
        </w:rPr>
        <w:t>h1)=c("fichier","l1","l2","l3","l4","l5","l6","l7","l8","l9","l10","l11","l12","l13","l14","l15","l16"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loc3 = </w:t>
      </w:r>
      <w:proofErr w:type="spellStart"/>
      <w:proofErr w:type="gramStart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cbind</w:t>
      </w:r>
      <w:proofErr w:type="spell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(</w:t>
      </w:r>
      <w:proofErr w:type="gramEnd"/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loc2,h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2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3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4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5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6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6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7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7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lastRenderedPageBreak/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8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8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9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9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0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0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1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1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2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2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3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3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4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4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5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5)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loc3$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l16=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as.facto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loc3$l16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"global" model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G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lm(data = loc3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MLHsc,2),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 xml:space="preserve">## "local" model 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modL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=</w:t>
      </w:r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lm(data = loc3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stronglestr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~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iccsc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+ poly(MLHsc,2) + l1 + l2 + l3 + l4 + l5 + l6 + l7 + l8 + l9 + l10 + l11 + l12 + l13 + l14 + l15 + l16, 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action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 xml:space="preserve"> = "</w:t>
      </w:r>
      <w:proofErr w:type="spellStart"/>
      <w:r w:rsidRPr="003B4FE1">
        <w:rPr>
          <w:rFonts w:ascii="Times New Roman" w:hAnsi="Times New Roman" w:cs="Times New Roman"/>
          <w:color w:val="4F81BD" w:themeColor="accent1"/>
          <w:lang w:val="en-US"/>
        </w:rPr>
        <w:t>na.fail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")</w:t>
      </w:r>
    </w:p>
    <w:p w:rsidR="00446E62" w:rsidRPr="00446E62" w:rsidRDefault="00446E62" w:rsidP="00446E62">
      <w:pPr>
        <w:spacing w:after="0"/>
        <w:rPr>
          <w:rFonts w:ascii="Times New Roman" w:hAnsi="Times New Roman" w:cs="Times New Roman"/>
          <w:lang w:val="en-US"/>
        </w:rPr>
      </w:pP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E36C0A" w:themeColor="accent6" w:themeShade="BF"/>
          <w:lang w:val="en-US"/>
        </w:rPr>
      </w:pPr>
      <w:r w:rsidRPr="003B4FE1">
        <w:rPr>
          <w:rFonts w:ascii="Times New Roman" w:hAnsi="Times New Roman" w:cs="Times New Roman"/>
          <w:color w:val="E36C0A" w:themeColor="accent6" w:themeShade="BF"/>
          <w:lang w:val="en-US"/>
        </w:rPr>
        <w:t>## F-ratio test to determine if the “local” model explains more variance than the “global” model</w:t>
      </w:r>
    </w:p>
    <w:p w:rsidR="00446E62" w:rsidRPr="003B4FE1" w:rsidRDefault="00446E62" w:rsidP="00446E62">
      <w:pPr>
        <w:spacing w:after="0"/>
        <w:rPr>
          <w:rFonts w:ascii="Times New Roman" w:hAnsi="Times New Roman" w:cs="Times New Roman"/>
          <w:color w:val="4F81BD" w:themeColor="accent1"/>
          <w:lang w:val="en-US"/>
        </w:rPr>
      </w:pPr>
      <w:proofErr w:type="spellStart"/>
      <w:proofErr w:type="gramStart"/>
      <w:r w:rsidRPr="003B4FE1">
        <w:rPr>
          <w:rFonts w:ascii="Times New Roman" w:hAnsi="Times New Roman" w:cs="Times New Roman"/>
          <w:color w:val="4F81BD" w:themeColor="accent1"/>
          <w:lang w:val="en-US"/>
        </w:rPr>
        <w:t>anova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(</w:t>
      </w:r>
      <w:proofErr w:type="spellStart"/>
      <w:proofErr w:type="gramEnd"/>
      <w:r w:rsidRPr="003B4FE1">
        <w:rPr>
          <w:rFonts w:ascii="Times New Roman" w:hAnsi="Times New Roman" w:cs="Times New Roman"/>
          <w:color w:val="4F81BD" w:themeColor="accent1"/>
          <w:lang w:val="en-US"/>
        </w:rPr>
        <w:t>modGs,modLs</w:t>
      </w:r>
      <w:proofErr w:type="spellEnd"/>
      <w:r w:rsidRPr="003B4FE1">
        <w:rPr>
          <w:rFonts w:ascii="Times New Roman" w:hAnsi="Times New Roman" w:cs="Times New Roman"/>
          <w:color w:val="4F81BD" w:themeColor="accent1"/>
          <w:lang w:val="en-US"/>
        </w:rPr>
        <w:t>)</w:t>
      </w:r>
    </w:p>
    <w:p w:rsidR="00446E62" w:rsidRPr="00446E62" w:rsidRDefault="00446E62" w:rsidP="00446E62">
      <w:pPr>
        <w:rPr>
          <w:lang w:val="en-US"/>
        </w:rPr>
      </w:pPr>
    </w:p>
    <w:p w:rsidR="00446E62" w:rsidRPr="00446E62" w:rsidRDefault="00446E62" w:rsidP="00446E62">
      <w:pPr>
        <w:rPr>
          <w:lang w:val="en-US"/>
        </w:rPr>
      </w:pPr>
    </w:p>
    <w:p w:rsidR="002C7FAB" w:rsidRDefault="002C7FAB" w:rsidP="002E602E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2C7FAB" w:rsidRDefault="002C7FAB" w:rsidP="002E602E">
      <w:pPr>
        <w:jc w:val="both"/>
        <w:rPr>
          <w:rFonts w:ascii="Times New Roman" w:hAnsi="Times New Roman" w:cs="Times New Roman"/>
          <w:lang w:val="en-US"/>
        </w:rPr>
      </w:pPr>
    </w:p>
    <w:sectPr w:rsidR="002C7FAB" w:rsidSect="00E91746">
      <w:pgSz w:w="16838" w:h="11906" w:orient="landscape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Bitstream Vera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C7FAB"/>
    <w:rsid w:val="0000054A"/>
    <w:rsid w:val="000115E1"/>
    <w:rsid w:val="00014EEB"/>
    <w:rsid w:val="00023265"/>
    <w:rsid w:val="00083C64"/>
    <w:rsid w:val="000D61F9"/>
    <w:rsid w:val="000D7A88"/>
    <w:rsid w:val="001338A2"/>
    <w:rsid w:val="00186AD4"/>
    <w:rsid w:val="001B4960"/>
    <w:rsid w:val="0022019F"/>
    <w:rsid w:val="00252B79"/>
    <w:rsid w:val="00274D24"/>
    <w:rsid w:val="0027635E"/>
    <w:rsid w:val="002C7FAB"/>
    <w:rsid w:val="002E602E"/>
    <w:rsid w:val="00381AC2"/>
    <w:rsid w:val="00390517"/>
    <w:rsid w:val="003B4FE1"/>
    <w:rsid w:val="00416683"/>
    <w:rsid w:val="00433AC9"/>
    <w:rsid w:val="00446E62"/>
    <w:rsid w:val="00485D63"/>
    <w:rsid w:val="00496C97"/>
    <w:rsid w:val="004A37EB"/>
    <w:rsid w:val="0057040C"/>
    <w:rsid w:val="005919E0"/>
    <w:rsid w:val="005B3DED"/>
    <w:rsid w:val="005E0CBB"/>
    <w:rsid w:val="005F671F"/>
    <w:rsid w:val="006345B4"/>
    <w:rsid w:val="006F5C67"/>
    <w:rsid w:val="00700C2F"/>
    <w:rsid w:val="00710E43"/>
    <w:rsid w:val="007346E2"/>
    <w:rsid w:val="00746121"/>
    <w:rsid w:val="007F380F"/>
    <w:rsid w:val="0080526A"/>
    <w:rsid w:val="00867253"/>
    <w:rsid w:val="009007B3"/>
    <w:rsid w:val="009B6DDD"/>
    <w:rsid w:val="009E1DC6"/>
    <w:rsid w:val="00A16C1E"/>
    <w:rsid w:val="00A565EE"/>
    <w:rsid w:val="00A7691E"/>
    <w:rsid w:val="00A86FA0"/>
    <w:rsid w:val="00AE36AA"/>
    <w:rsid w:val="00B4674F"/>
    <w:rsid w:val="00B644F6"/>
    <w:rsid w:val="00BA4161"/>
    <w:rsid w:val="00BF1853"/>
    <w:rsid w:val="00BF7D96"/>
    <w:rsid w:val="00C366B3"/>
    <w:rsid w:val="00C83D7A"/>
    <w:rsid w:val="00CD682B"/>
    <w:rsid w:val="00D05FB3"/>
    <w:rsid w:val="00DD54E4"/>
    <w:rsid w:val="00E329A7"/>
    <w:rsid w:val="00E50ECF"/>
    <w:rsid w:val="00E65F4C"/>
    <w:rsid w:val="00E66FE4"/>
    <w:rsid w:val="00E84084"/>
    <w:rsid w:val="00E91746"/>
    <w:rsid w:val="00EA388E"/>
    <w:rsid w:val="00F50B73"/>
    <w:rsid w:val="00FC506A"/>
    <w:rsid w:val="00FD62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B7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link w:val="Titre1Car"/>
    <w:uiPriority w:val="9"/>
    <w:qFormat/>
    <w:rsid w:val="008157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21">
    <w:name w:val="Titre 21"/>
    <w:basedOn w:val="Normal"/>
    <w:next w:val="Normal"/>
    <w:link w:val="Titre2Car"/>
    <w:uiPriority w:val="9"/>
    <w:unhideWhenUsed/>
    <w:qFormat/>
    <w:rsid w:val="005A73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F782D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1"/>
    <w:uiPriority w:val="9"/>
    <w:qFormat/>
    <w:rsid w:val="008157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Numrodeligne">
    <w:name w:val="line number"/>
    <w:basedOn w:val="Policepardfaut"/>
    <w:uiPriority w:val="99"/>
    <w:semiHidden/>
    <w:unhideWhenUsed/>
    <w:qFormat/>
    <w:rsid w:val="00815765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qFormat/>
    <w:rsid w:val="00826092"/>
    <w:rPr>
      <w:rFonts w:ascii="Tahoma" w:hAnsi="Tahoma" w:cs="Tahoma"/>
      <w:sz w:val="16"/>
      <w:szCs w:val="16"/>
    </w:rPr>
  </w:style>
  <w:style w:type="character" w:customStyle="1" w:styleId="Titre2Car">
    <w:name w:val="Titre 2 Car"/>
    <w:basedOn w:val="Policepardfaut"/>
    <w:link w:val="Titre21"/>
    <w:uiPriority w:val="9"/>
    <w:qFormat/>
    <w:rsid w:val="005A73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5A73A5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5A73A5"/>
    <w:rPr>
      <w:rFonts w:ascii="Times New Roman" w:eastAsia="Calibri" w:hAnsi="Times New Roman" w:cs="Times New Roman"/>
      <w:color w:val="00000A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37105C"/>
    <w:rPr>
      <w:rFonts w:ascii="Times New Roman" w:eastAsia="Calibri" w:hAnsi="Times New Roman" w:cs="Times New Roman"/>
      <w:b/>
      <w:bCs/>
      <w:color w:val="00000A"/>
      <w:sz w:val="20"/>
      <w:szCs w:val="20"/>
    </w:rPr>
  </w:style>
  <w:style w:type="character" w:customStyle="1" w:styleId="LineNumbering">
    <w:name w:val="Line Numbering"/>
    <w:rsid w:val="002C7FAB"/>
  </w:style>
  <w:style w:type="paragraph" w:customStyle="1" w:styleId="Heading">
    <w:name w:val="Heading"/>
    <w:basedOn w:val="Normal"/>
    <w:next w:val="Corpsdetexte"/>
    <w:qFormat/>
    <w:rsid w:val="002C7FAB"/>
    <w:pPr>
      <w:keepNext/>
      <w:spacing w:before="240" w:after="120"/>
    </w:pPr>
    <w:rPr>
      <w:rFonts w:ascii="Liberation Sans" w:eastAsia="Bitstream Vera Sans" w:hAnsi="Liberation Sans" w:cs="FreeSans"/>
      <w:sz w:val="28"/>
      <w:szCs w:val="28"/>
    </w:rPr>
  </w:style>
  <w:style w:type="paragraph" w:styleId="Corpsdetexte">
    <w:name w:val="Body Text"/>
    <w:basedOn w:val="Normal"/>
    <w:rsid w:val="002C7FAB"/>
    <w:pPr>
      <w:spacing w:after="140"/>
    </w:pPr>
  </w:style>
  <w:style w:type="paragraph" w:styleId="Liste">
    <w:name w:val="List"/>
    <w:basedOn w:val="Corpsdetexte"/>
    <w:rsid w:val="002C7FAB"/>
    <w:rPr>
      <w:rFonts w:cs="FreeSans"/>
    </w:rPr>
  </w:style>
  <w:style w:type="paragraph" w:customStyle="1" w:styleId="Lgende1">
    <w:name w:val="Légende1"/>
    <w:basedOn w:val="Normal"/>
    <w:qFormat/>
    <w:rsid w:val="002C7FAB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2C7FAB"/>
    <w:pPr>
      <w:suppressLineNumbers/>
    </w:pPr>
    <w:rPr>
      <w:rFonts w:cs="Free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F782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qFormat/>
    <w:rsid w:val="0082609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5A73A5"/>
    <w:pPr>
      <w:spacing w:line="240" w:lineRule="auto"/>
    </w:pPr>
    <w:rPr>
      <w:rFonts w:ascii="Times New Roman" w:eastAsia="Calibri" w:hAnsi="Times New Roman" w:cs="Times New Roman"/>
      <w:color w:val="00000A"/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37105C"/>
    <w:rPr>
      <w:rFonts w:asciiTheme="minorHAnsi" w:eastAsiaTheme="minorHAnsi" w:hAnsiTheme="minorHAnsi" w:cstheme="minorBidi"/>
      <w:b/>
      <w:bCs/>
      <w:color w:val="auto"/>
    </w:rPr>
  </w:style>
  <w:style w:type="table" w:styleId="Grilledutableau">
    <w:name w:val="Table Grid"/>
    <w:basedOn w:val="TableauNormal"/>
    <w:uiPriority w:val="59"/>
    <w:rsid w:val="005A73A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3</Pages>
  <Words>2939</Words>
  <Characters>16166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etagro Sup</Company>
  <LinksUpToDate>false</LinksUpToDate>
  <CharactersWithSpaces>19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Portanier</dc:creator>
  <dc:description/>
  <cp:lastModifiedBy>Elodie Portanier</cp:lastModifiedBy>
  <cp:revision>85</cp:revision>
  <cp:lastPrinted>2018-06-30T12:59:00Z</cp:lastPrinted>
  <dcterms:created xsi:type="dcterms:W3CDTF">2018-04-30T03:05:00Z</dcterms:created>
  <dcterms:modified xsi:type="dcterms:W3CDTF">2019-01-08T07:4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Vetagro Su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